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B1F3B" w14:textId="77777777" w:rsidR="00B409E2" w:rsidRPr="00B135F2" w:rsidRDefault="00B409E2" w:rsidP="00B409E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bookmarkStart w:id="0" w:name="_Hlk28771475"/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l 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8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: </w:t>
      </w:r>
      <w:r w:rsidRPr="00423D35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Bacteriophage Genera Characteristics</w:t>
      </w:r>
    </w:p>
    <w:p w14:paraId="31AA1B3D" w14:textId="77777777" w:rsidR="00B409E2" w:rsidRDefault="00B409E2" w:rsidP="00B409E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423D35">
        <w:rPr>
          <w:rFonts w:ascii="Times New Roman" w:eastAsia="Times New Roman" w:hAnsi="Times New Roman" w:cs="Times New Roman"/>
          <w:color w:val="000000"/>
          <w:sz w:val="18"/>
          <w:szCs w:val="18"/>
        </w:rPr>
        <w:t>Information is based on annotated species within the order Caudovira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2"/>
        <w:gridCol w:w="1181"/>
        <w:gridCol w:w="1620"/>
        <w:gridCol w:w="2279"/>
        <w:gridCol w:w="2538"/>
        <w:gridCol w:w="2250"/>
      </w:tblGrid>
      <w:tr w:rsidR="00B409E2" w:rsidRPr="00F7783F" w14:paraId="2E7B2185" w14:textId="77777777" w:rsidTr="00A55CF1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AFE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F7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CD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F7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Sub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044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F7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Gene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AE0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F7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Lifestyle Present Within Sample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206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F7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Host Famil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5C03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F7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Virus/Host Correlation Coefficient at 12 wk PD</w:t>
            </w:r>
          </w:p>
        </w:tc>
      </w:tr>
      <w:tr w:rsidR="00B409E2" w:rsidRPr="00F7783F" w14:paraId="0CBB1D99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BF9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AAC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455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305phi8-36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266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1B0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ill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840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1</w:t>
            </w:r>
          </w:p>
        </w:tc>
      </w:tr>
      <w:tr w:rsidR="00B409E2" w:rsidRPr="00F7783F" w14:paraId="681890AB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1F4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65B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156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6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B43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6F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ptococc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43E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433</w:t>
            </w:r>
          </w:p>
        </w:tc>
      </w:tr>
      <w:tr w:rsidR="00B409E2" w:rsidRPr="00F7783F" w14:paraId="6A3F6FBB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EB7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A3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A22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a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680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 and 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43F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aphylococ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352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5</w:t>
            </w:r>
          </w:p>
        </w:tc>
      </w:tr>
      <w:tr w:rsidR="00B409E2" w:rsidRPr="00F7783F" w14:paraId="67FA0972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480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2E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114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E30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592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aphylococ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97B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993</w:t>
            </w:r>
          </w:p>
        </w:tc>
      </w:tr>
      <w:tr w:rsidR="00B409E2" w:rsidRPr="00F7783F" w14:paraId="6FFE9225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47C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B18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867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6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ADA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1BF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ptococc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980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59</w:t>
            </w:r>
          </w:p>
        </w:tc>
      </w:tr>
      <w:tr w:rsidR="00B409E2" w:rsidRPr="00F7783F" w14:paraId="28C26AF4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7F7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D2F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4CA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ep22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BDD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E82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rkhold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F99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17</w:t>
            </w:r>
          </w:p>
        </w:tc>
      </w:tr>
      <w:tr w:rsidR="00B409E2" w:rsidRPr="00F7783F" w14:paraId="3CD73FB7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DC9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7C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57A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ep78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871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61C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rkhold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389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88</w:t>
            </w:r>
          </w:p>
        </w:tc>
      </w:tr>
      <w:tr w:rsidR="00B409E2" w:rsidRPr="00F7783F" w14:paraId="11D5B76F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2C5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FB4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13E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cepMu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A25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AF6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rkhold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22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14</w:t>
            </w:r>
          </w:p>
        </w:tc>
      </w:tr>
      <w:tr w:rsidR="00B409E2" w:rsidRPr="00F7783F" w14:paraId="10BDE3F7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E40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D8E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24B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pp-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FBB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76E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caligenaceae, Burkholderi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F9C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 / 0.7532</w:t>
            </w:r>
          </w:p>
        </w:tc>
      </w:tr>
      <w:tr w:rsidR="00B409E2" w:rsidRPr="00F7783F" w14:paraId="11A7F393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A7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BF6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46F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2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07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4A8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ptococc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96D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31</w:t>
            </w:r>
          </w:p>
        </w:tc>
      </w:tr>
      <w:tr w:rsidR="00B409E2" w:rsidRPr="00F7783F" w14:paraId="09365236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F67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FA1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444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e8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2DE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stly Temperate (1 Unknown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523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94C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44</w:t>
            </w:r>
          </w:p>
        </w:tc>
      </w:tr>
      <w:tr w:rsidR="00B409E2" w:rsidRPr="00F7783F" w14:paraId="5872FB5F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878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42C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768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JW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305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698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c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4E4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4944A72F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11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EF8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7E1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vm10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D16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69B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F4B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301E3930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916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531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936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3112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1F3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C61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eudomonad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42C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32</w:t>
            </w:r>
          </w:p>
        </w:tc>
      </w:tr>
      <w:tr w:rsidR="00B409E2" w:rsidRPr="00F7783F" w14:paraId="75229E4C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B41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AA8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837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3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63F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B88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eudomonad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97F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72</w:t>
            </w:r>
          </w:p>
        </w:tc>
      </w:tr>
      <w:tr w:rsidR="00B409E2" w:rsidRPr="00F7783F" w14:paraId="77456FE9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BE3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764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742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psilon15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D6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B2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BBB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12F41501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375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6AC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54C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116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B73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EAC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eudomonad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D60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08</w:t>
            </w:r>
          </w:p>
        </w:tc>
      </w:tr>
      <w:tr w:rsidR="00B409E2" w:rsidRPr="00F7783F" w14:paraId="083EDA87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72E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A97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E24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lixO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644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EC4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9DC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98</w:t>
            </w:r>
          </w:p>
        </w:tc>
      </w:tr>
      <w:tr w:rsidR="00B409E2" w:rsidRPr="00F7783F" w14:paraId="540BDE9C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217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BE4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6F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P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B8B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B7F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lomonad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721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1646C14F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EE3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DB9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3CB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K578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B4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432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62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5EBAC102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21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C3D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duo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E7A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P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59B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B05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steurell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01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05</w:t>
            </w:r>
          </w:p>
        </w:tc>
      </w:tr>
      <w:tr w:rsidR="00B409E2" w:rsidRPr="00F7783F" w14:paraId="30BEC268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423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25A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4B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EBH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31C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AA9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ill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09A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951</w:t>
            </w:r>
          </w:p>
        </w:tc>
      </w:tr>
      <w:tr w:rsidR="00B409E2" w:rsidRPr="00F7783F" w14:paraId="1454D40D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F1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20F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uernsey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8FB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ersey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E28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6C7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156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6</w:t>
            </w:r>
          </w:p>
        </w:tc>
      </w:tr>
      <w:tr w:rsidR="00B409E2" w:rsidRPr="00F7783F" w14:paraId="0CEBB357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B7D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60A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ven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1E0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S98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6B8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E47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8B3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763</w:t>
            </w:r>
          </w:p>
        </w:tc>
      </w:tr>
      <w:tr w:rsidR="00B409E2" w:rsidRPr="00F7783F" w14:paraId="374301FB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D09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35B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ouna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161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C9E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558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aphylococ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6DB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31</w:t>
            </w:r>
          </w:p>
        </w:tc>
      </w:tr>
      <w:tr w:rsidR="00B409E2" w:rsidRPr="00F7783F" w14:paraId="7C8A6E48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C7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8D3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ogrphi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313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P34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76A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E24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2EF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34</w:t>
            </w:r>
          </w:p>
        </w:tc>
      </w:tr>
      <w:tr w:rsidR="00B409E2" w:rsidRPr="00F7783F" w14:paraId="58E653D4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C03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B6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8D3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5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6E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 and 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FF4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c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BB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47</w:t>
            </w:r>
          </w:p>
        </w:tc>
      </w:tr>
      <w:tr w:rsidR="00B409E2" w:rsidRPr="00F7783F" w14:paraId="2F673D0B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BF4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F9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2E7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mbda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9F0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EB0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F4F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209DAA25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8C3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DCD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18A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ebron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0A5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E07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c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94D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039D6ED9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086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7C1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217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UZ24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C8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9C5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eudomonad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EF1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2</w:t>
            </w:r>
          </w:p>
        </w:tc>
      </w:tr>
      <w:tr w:rsidR="00B409E2" w:rsidRPr="00F7783F" w14:paraId="6B8B4226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295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A6E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EF1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4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DC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5FD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85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1566A677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D2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B89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088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mega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AE7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C95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c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250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81</w:t>
            </w:r>
          </w:p>
        </w:tc>
      </w:tr>
      <w:tr w:rsidR="00B409E2" w:rsidRPr="00F7783F" w14:paraId="7E12164D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D9E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49D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ouna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B4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100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4DD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985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E3B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22</w:t>
            </w:r>
          </w:p>
        </w:tc>
      </w:tr>
      <w:tr w:rsidR="00B409E2" w:rsidRPr="00F7783F" w14:paraId="7DCFA083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4B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BE0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8A1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0D0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33A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E45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21</w:t>
            </w:r>
          </w:p>
        </w:tc>
      </w:tr>
      <w:tr w:rsidR="00B409E2" w:rsidRPr="00F7783F" w14:paraId="07D9B55E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C9A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2CD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02C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22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81D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882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E31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43</w:t>
            </w:r>
          </w:p>
        </w:tc>
      </w:tr>
      <w:tr w:rsidR="00B409E2" w:rsidRPr="00F7783F" w14:paraId="23DBC5FB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84D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97C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AAE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23-45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D11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13E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erm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AB5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0C5371D2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97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D49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duo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843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2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40F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070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rkholderiaceae, Enterobacter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28B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64 / 0.5813</w:t>
            </w:r>
          </w:p>
        </w:tc>
      </w:tr>
      <w:tr w:rsidR="00B409E2" w:rsidRPr="00F7783F" w14:paraId="2EF71809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E4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BF0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1CE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335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4CD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 and 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D74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ptococc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ED6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13</w:t>
            </w:r>
          </w:p>
        </w:tc>
      </w:tr>
      <w:tr w:rsidR="00B409E2" w:rsidRPr="00F7783F" w14:paraId="42056946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D5E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E77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co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C2C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68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09C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6F2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aphylococ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ae</w:t>
            </w: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Streptococ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376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23 / 0.9489</w:t>
            </w:r>
          </w:p>
        </w:tc>
      </w:tr>
      <w:tr w:rsidR="00B409E2" w:rsidRPr="00F7783F" w14:paraId="6AC394FC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9D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48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4EF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KP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7F1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914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brion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61E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93</w:t>
            </w:r>
          </w:p>
        </w:tc>
      </w:tr>
      <w:tr w:rsidR="00B409E2" w:rsidRPr="00F7783F" w14:paraId="28704F4B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7EF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518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7D7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B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1A7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5E2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rkhold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5DE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2AA61DA5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CB0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DF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co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D6C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29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08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7E5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illaceae, Streptococc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E96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47 / -0.3306</w:t>
            </w:r>
          </w:p>
        </w:tc>
      </w:tr>
      <w:tr w:rsidR="00B409E2" w:rsidRPr="00F7783F" w14:paraId="24EC1C78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000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27F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F7E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C3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BDA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384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ptomycet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1E1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2FAD69BF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DF6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CBB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5A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CD119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BEB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31F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ostrid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E4F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12</w:t>
            </w:r>
          </w:p>
        </w:tc>
      </w:tr>
      <w:tr w:rsidR="00B409E2" w:rsidRPr="00F7783F" w14:paraId="450AB54E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81E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59A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3FB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E125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61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D0B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rkholderi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DC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1</w:t>
            </w:r>
          </w:p>
        </w:tc>
      </w:tr>
      <w:tr w:rsidR="00B409E2" w:rsidRPr="00F7783F" w14:paraId="293ECD74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59A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960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A11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ETA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529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27A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aphylococ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0A9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88</w:t>
            </w:r>
          </w:p>
        </w:tc>
      </w:tr>
      <w:tr w:rsidR="00B409E2" w:rsidRPr="00F7783F" w14:paraId="3EE8E936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A7A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29E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546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FL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186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4CE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cocc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501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96</w:t>
            </w:r>
          </w:p>
        </w:tc>
      </w:tr>
      <w:tr w:rsidR="00B409E2" w:rsidRPr="00F7783F" w14:paraId="23B083CB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887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505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ogrphi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B62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KMV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FDF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E53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eudomonad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4BD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736D67F2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C7A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3C3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152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KZ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521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C6F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eudomonad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3CE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719</w:t>
            </w:r>
          </w:p>
        </w:tc>
      </w:tr>
      <w:tr w:rsidR="00B409E2" w:rsidRPr="00F7783F" w14:paraId="63C91F15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CA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C37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03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LJ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6F3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39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ctobacill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A82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27</w:t>
            </w:r>
          </w:p>
        </w:tc>
      </w:tr>
      <w:tr w:rsidR="00B409E2" w:rsidRPr="00F7783F" w14:paraId="576846D6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61F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10F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0F2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PLPE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DD1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 and 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31A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teurell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62C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91</w:t>
            </w:r>
          </w:p>
        </w:tc>
      </w:tr>
      <w:tr w:rsidR="00B409E2" w:rsidRPr="00F7783F" w14:paraId="756E3F26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5CF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D4F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80F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iM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CC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FB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han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E68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492D7A33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95E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DE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ven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DC0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49-lik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0F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2BF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5A1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87</w:t>
            </w:r>
          </w:p>
        </w:tc>
      </w:tr>
      <w:tr w:rsidR="00B409E2" w:rsidRPr="00F7783F" w14:paraId="1A69613F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DFC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9D2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C22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V5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473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B7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BAC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6</w:t>
            </w:r>
          </w:p>
        </w:tc>
      </w:tr>
      <w:tr w:rsidR="00B409E2" w:rsidRPr="00F7783F" w14:paraId="6B65330A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6D5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E9C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ven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D66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hizot4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EAD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D1A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brion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352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93</w:t>
            </w:r>
          </w:p>
        </w:tc>
      </w:tr>
      <w:tr w:rsidR="00B409E2" w:rsidRPr="00F7783F" w14:paraId="173CFFDD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C3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E3D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0C4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unda5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7AE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73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eromonad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BE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95</w:t>
            </w:r>
          </w:p>
        </w:tc>
      </w:tr>
      <w:tr w:rsidR="00B409E2" w:rsidRPr="00F7783F" w14:paraId="6B625518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FD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770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E43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fi1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2E0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 and 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908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ptococc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01B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39</w:t>
            </w:r>
          </w:p>
        </w:tc>
      </w:tr>
      <w:tr w:rsidR="00B409E2" w:rsidRPr="00F7783F" w14:paraId="5B5913A3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97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7C8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284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fi2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293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 and 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60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reptococc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B66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135</w:t>
            </w:r>
          </w:p>
        </w:tc>
      </w:tr>
      <w:tr w:rsidR="00B409E2" w:rsidRPr="00F7783F" w14:paraId="5E51676C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30F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BBB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2D9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fV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60C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D1D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0DC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4033B7F0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90E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7CC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ven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F6C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18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D5E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62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4DC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1</w:t>
            </w:r>
          </w:p>
        </w:tc>
      </w:tr>
      <w:tr w:rsidR="00B409E2" w:rsidRPr="00F7783F" w14:paraId="2980C2E5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5A9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212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ogrphi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A82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6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F71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670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2F5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22</w:t>
            </w:r>
          </w:p>
        </w:tc>
      </w:tr>
      <w:tr w:rsidR="00B409E2" w:rsidRPr="00F7783F" w14:paraId="498597D1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E2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17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FA3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beta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E21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DC4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ill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920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233</w:t>
            </w:r>
          </w:p>
        </w:tc>
      </w:tr>
      <w:tr w:rsidR="00B409E2" w:rsidRPr="00F7783F" w14:paraId="07BAB857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0A2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B90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ouna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DD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O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968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8C5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ill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EB3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49</w:t>
            </w:r>
          </w:p>
        </w:tc>
      </w:tr>
      <w:tr w:rsidR="00B409E2" w:rsidRPr="00F7783F" w14:paraId="5C23F1C3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9D0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A9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ven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F3C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4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C29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84E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tip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634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4518CA47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A48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7F7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456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5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72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5CBC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8E0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28</w:t>
            </w:r>
          </w:p>
        </w:tc>
      </w:tr>
      <w:tr w:rsidR="00B409E2" w:rsidRPr="00F7783F" w14:paraId="50DD013A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E0A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d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59B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togrphi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878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7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8C9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D71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ter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EA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17</w:t>
            </w:r>
          </w:p>
        </w:tc>
      </w:tr>
      <w:tr w:rsidR="00B409E2" w:rsidRPr="00F7783F" w14:paraId="355B6072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F89E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AA7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E56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M4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A85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FE3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cobacteri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0BD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44</w:t>
            </w:r>
          </w:p>
        </w:tc>
      </w:tr>
      <w:tr w:rsidR="00B409E2" w:rsidRPr="00F7783F" w14:paraId="29542AD2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BC6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2E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077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P2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1CC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A8C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ill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BF43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67</w:t>
            </w:r>
          </w:p>
        </w:tc>
      </w:tr>
      <w:tr w:rsidR="00B409E2" w:rsidRPr="00F7783F" w14:paraId="3BCA32E3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25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D65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ounavi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FAC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wort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802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267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aphylococ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763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1</w:t>
            </w:r>
          </w:p>
        </w:tc>
      </w:tr>
      <w:tr w:rsidR="00B409E2" w:rsidRPr="00F7783F" w14:paraId="1990FA3E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018F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B5A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6DF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HML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22F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A10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brion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D18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69</w:t>
            </w:r>
          </w:p>
        </w:tc>
      </w:tr>
      <w:tr w:rsidR="00B409E2" w:rsidRPr="00F7783F" w14:paraId="683FECF1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DA0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905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4A3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1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6C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DA24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mamonade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8A7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1D1900A6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C119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DD5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C75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beta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1187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5DC2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ill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9CAB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59</w:t>
            </w:r>
          </w:p>
        </w:tc>
      </w:tr>
      <w:tr w:rsidR="00B409E2" w:rsidRPr="00F7783F" w14:paraId="4A7F3AC5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A071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B7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246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p10-like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50C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rulent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9A6A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B03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B409E2" w:rsidRPr="00F7783F" w14:paraId="1668F358" w14:textId="77777777" w:rsidTr="00A55CF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E7D0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phovir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006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7C96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ua-like viru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4210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mperate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22CD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D4C8" w14:textId="77777777" w:rsidR="00B409E2" w:rsidRPr="00F7783F" w:rsidRDefault="00B409E2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78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</w:tbl>
    <w:p w14:paraId="534C4604" w14:textId="77777777" w:rsidR="00B409E2" w:rsidRDefault="00B409E2" w:rsidP="00B409E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bookmarkEnd w:id="0"/>
    <w:p w14:paraId="3026F97F" w14:textId="77777777" w:rsidR="00B409E2" w:rsidRDefault="00B409E2" w:rsidP="00B409E2">
      <w:pPr>
        <w:tabs>
          <w:tab w:val="left" w:pos="2517"/>
        </w:tabs>
        <w:rPr>
          <w:rFonts w:ascii="Arial" w:hAnsi="Arial" w:cs="Arial"/>
          <w:b/>
          <w:u w:val="single"/>
        </w:rPr>
      </w:pPr>
    </w:p>
    <w:p w14:paraId="765E37FD" w14:textId="77777777" w:rsidR="00630DAF" w:rsidRPr="00B409E2" w:rsidRDefault="00630DAF" w:rsidP="00B409E2"/>
    <w:sectPr w:rsidR="00630DAF" w:rsidRPr="00B409E2" w:rsidSect="00B409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1F"/>
    <w:rsid w:val="000A3509"/>
    <w:rsid w:val="00184033"/>
    <w:rsid w:val="00630DAF"/>
    <w:rsid w:val="00647100"/>
    <w:rsid w:val="009637BC"/>
    <w:rsid w:val="00A96E1F"/>
    <w:rsid w:val="00B409E2"/>
    <w:rsid w:val="00CD1783"/>
    <w:rsid w:val="00D2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0BB1"/>
  <w15:chartTrackingRefBased/>
  <w15:docId w15:val="{B63E462E-FB9B-48AC-A04E-00BFCB51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rcsu">
    <w:name w:val="irc_su"/>
    <w:basedOn w:val="DefaultParagraphFont"/>
    <w:rsid w:val="00A96E1F"/>
  </w:style>
  <w:style w:type="character" w:styleId="CommentReference">
    <w:name w:val="annotation reference"/>
    <w:basedOn w:val="DefaultParagraphFont"/>
    <w:uiPriority w:val="99"/>
    <w:semiHidden/>
    <w:unhideWhenUsed/>
    <w:rsid w:val="00A9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E1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6E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96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E1F"/>
    <w:rPr>
      <w:color w:val="954F72"/>
      <w:u w:val="single"/>
    </w:rPr>
  </w:style>
  <w:style w:type="paragraph" w:customStyle="1" w:styleId="msonormal0">
    <w:name w:val="msonormal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6">
    <w:name w:val="xl76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96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96E1F"/>
  </w:style>
  <w:style w:type="paragraph" w:customStyle="1" w:styleId="xl88">
    <w:name w:val="xl88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</w:rPr>
  </w:style>
  <w:style w:type="paragraph" w:customStyle="1" w:styleId="font6">
    <w:name w:val="font6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32"/>
      <w:szCs w:val="32"/>
    </w:rPr>
  </w:style>
  <w:style w:type="paragraph" w:customStyle="1" w:styleId="xl90">
    <w:name w:val="xl90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A96E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A96E1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96E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96E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96E1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A96E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96E1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A96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9">
    <w:name w:val="xl109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7</Words>
  <Characters>4658</Characters>
  <Application>Microsoft Office Word</Application>
  <DocSecurity>0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h Higgins</dc:creator>
  <cp:keywords/>
  <dc:description/>
  <cp:lastModifiedBy>Keah Higgins</cp:lastModifiedBy>
  <cp:revision>2</cp:revision>
  <dcterms:created xsi:type="dcterms:W3CDTF">2021-02-01T16:53:00Z</dcterms:created>
  <dcterms:modified xsi:type="dcterms:W3CDTF">2021-02-01T16:53:00Z</dcterms:modified>
</cp:coreProperties>
</file>